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8A811" w14:textId="77777777" w:rsidR="00D05CEF" w:rsidRPr="00FF710B" w:rsidRDefault="00D05CEF" w:rsidP="00D05CEF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rticle Title: </w:t>
      </w:r>
      <w:r w:rsidRPr="00FF710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nitiation of antidepressants in young adults after ischemic stroke – a registry-based follow-up study </w:t>
      </w:r>
    </w:p>
    <w:p w14:paraId="2EF4627A" w14:textId="77777777" w:rsidR="00D05CEF" w:rsidRDefault="00D05CEF" w:rsidP="00D05CEF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7072B50A" w14:textId="77777777" w:rsidR="00D05CEF" w:rsidRDefault="00D05CEF" w:rsidP="00D05CEF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Journal: </w:t>
      </w:r>
      <w:r w:rsidRPr="00DE6D3B">
        <w:rPr>
          <w:rFonts w:ascii="Times New Roman" w:hAnsi="Times New Roman" w:cs="Times New Roman"/>
          <w:bCs/>
          <w:sz w:val="20"/>
          <w:szCs w:val="20"/>
          <w:lang w:val="en-US"/>
        </w:rPr>
        <w:t>Journal of Neurology</w:t>
      </w:r>
    </w:p>
    <w:p w14:paraId="7B982ED9" w14:textId="77777777" w:rsidR="00D05CEF" w:rsidRPr="00DE6D3B" w:rsidRDefault="00D05CEF" w:rsidP="00D05CEF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184A4288" w14:textId="7E3345CD" w:rsidR="00D05CEF" w:rsidRPr="00DC75EA" w:rsidRDefault="00D05CEF" w:rsidP="00D05CE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uthors: </w:t>
      </w:r>
      <w:r w:rsidRPr="00DC75EA">
        <w:rPr>
          <w:rFonts w:ascii="Times New Roman" w:hAnsi="Times New Roman" w:cs="Times New Roman"/>
          <w:sz w:val="20"/>
          <w:szCs w:val="20"/>
          <w:lang w:val="en-US"/>
        </w:rPr>
        <w:t xml:space="preserve">Jenna Broman, MD; Karoliina Aarnio, MD, PhD; </w:t>
      </w:r>
      <w:r w:rsidR="00D43CB7" w:rsidRPr="00DC75EA">
        <w:rPr>
          <w:rFonts w:ascii="Times New Roman" w:hAnsi="Times New Roman" w:cs="Times New Roman"/>
          <w:sz w:val="20"/>
          <w:szCs w:val="20"/>
          <w:lang w:val="en-US"/>
        </w:rPr>
        <w:t xml:space="preserve">Anna But, </w:t>
      </w:r>
      <w:r w:rsidR="00D43CB7">
        <w:rPr>
          <w:rFonts w:ascii="Times New Roman" w:hAnsi="Times New Roman" w:cs="Times New Roman"/>
          <w:sz w:val="20"/>
          <w:szCs w:val="20"/>
          <w:lang w:val="en-US"/>
        </w:rPr>
        <w:t xml:space="preserve">MSc, </w:t>
      </w:r>
      <w:r w:rsidR="00D43CB7" w:rsidRPr="00DC75EA">
        <w:rPr>
          <w:rFonts w:ascii="Times New Roman" w:hAnsi="Times New Roman" w:cs="Times New Roman"/>
          <w:sz w:val="20"/>
          <w:szCs w:val="20"/>
          <w:lang w:val="en-US"/>
        </w:rPr>
        <w:t xml:space="preserve">PhD; </w:t>
      </w:r>
      <w:r w:rsidRPr="00DC75EA">
        <w:rPr>
          <w:rFonts w:ascii="Times New Roman" w:hAnsi="Times New Roman" w:cs="Times New Roman"/>
          <w:sz w:val="20"/>
          <w:szCs w:val="20"/>
          <w:lang w:val="en-US"/>
        </w:rPr>
        <w:t>Ivan Marinkovic MD, PhD; Jorge Rodríguez-Pardo, MD</w:t>
      </w:r>
      <w:r w:rsidR="00383E46">
        <w:rPr>
          <w:rFonts w:ascii="Times New Roman" w:hAnsi="Times New Roman" w:cs="Times New Roman"/>
          <w:sz w:val="20"/>
          <w:szCs w:val="20"/>
          <w:lang w:val="en-US"/>
        </w:rPr>
        <w:t>, PhD</w:t>
      </w:r>
      <w:r w:rsidRPr="00DC75EA">
        <w:rPr>
          <w:rFonts w:ascii="Times New Roman" w:hAnsi="Times New Roman" w:cs="Times New Roman"/>
          <w:sz w:val="20"/>
          <w:szCs w:val="20"/>
          <w:lang w:val="en-US"/>
        </w:rPr>
        <w:t xml:space="preserve">; Markku Kaste MD, PhD; Turgut Tatlisumak MD, PhD; Jukka Putaala MD, PhD </w:t>
      </w:r>
    </w:p>
    <w:p w14:paraId="73E70D15" w14:textId="77777777" w:rsidR="00D05CEF" w:rsidRPr="00DC75EA" w:rsidRDefault="00D05CEF" w:rsidP="00D05CE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1EDC8E2" w14:textId="77777777" w:rsidR="00D05CEF" w:rsidRPr="00DC75EA" w:rsidRDefault="00D05CEF" w:rsidP="00D05CEF">
      <w:pPr>
        <w:spacing w:line="360" w:lineRule="auto"/>
        <w:rPr>
          <w:rFonts w:ascii="Times New Roman" w:eastAsia="MS ??" w:hAnsi="Times New Roman" w:cs="Times New Roman"/>
          <w:b/>
          <w:sz w:val="20"/>
          <w:szCs w:val="20"/>
          <w:lang w:val="en-US"/>
        </w:rPr>
      </w:pPr>
      <w:r w:rsidRPr="00DC75EA">
        <w:rPr>
          <w:rFonts w:ascii="Times New Roman" w:eastAsia="MS ??" w:hAnsi="Times New Roman" w:cs="Times New Roman"/>
          <w:b/>
          <w:sz w:val="20"/>
          <w:szCs w:val="20"/>
          <w:lang w:val="en-US"/>
        </w:rPr>
        <w:t>Corresponding author</w:t>
      </w:r>
    </w:p>
    <w:p w14:paraId="1A402919" w14:textId="77777777" w:rsidR="00D05CEF" w:rsidRPr="00DC75EA" w:rsidRDefault="00D05CEF" w:rsidP="00D05CEF">
      <w:pPr>
        <w:spacing w:line="360" w:lineRule="auto"/>
        <w:rPr>
          <w:rFonts w:ascii="Times New Roman" w:eastAsia="MS ??" w:hAnsi="Times New Roman" w:cs="Times New Roman"/>
          <w:sz w:val="20"/>
          <w:szCs w:val="20"/>
          <w:lang w:val="en-US"/>
        </w:rPr>
      </w:pPr>
      <w:r w:rsidRPr="00DC75EA">
        <w:rPr>
          <w:rFonts w:ascii="Times New Roman" w:eastAsia="MS ??" w:hAnsi="Times New Roman" w:cs="Times New Roman"/>
          <w:sz w:val="20"/>
          <w:szCs w:val="20"/>
          <w:lang w:val="en-US"/>
        </w:rPr>
        <w:t>Jenna Broman</w:t>
      </w:r>
    </w:p>
    <w:p w14:paraId="2A7550E5" w14:textId="77777777" w:rsidR="00D05CEF" w:rsidRPr="00DC75EA" w:rsidRDefault="00D05CEF" w:rsidP="00D05CEF">
      <w:pPr>
        <w:spacing w:line="360" w:lineRule="auto"/>
        <w:rPr>
          <w:rFonts w:ascii="Times New Roman" w:eastAsia="MS ??" w:hAnsi="Times New Roman" w:cs="Times New Roman"/>
          <w:sz w:val="20"/>
          <w:szCs w:val="20"/>
          <w:lang w:val="en-US"/>
        </w:rPr>
      </w:pPr>
      <w:r w:rsidRPr="00DC75EA">
        <w:rPr>
          <w:rFonts w:ascii="Times New Roman" w:eastAsia="MS ??" w:hAnsi="Times New Roman" w:cs="Times New Roman"/>
          <w:sz w:val="20"/>
          <w:szCs w:val="20"/>
          <w:lang w:val="en-US"/>
        </w:rPr>
        <w:t>Department of Neurology, Helsinki University Hospital</w:t>
      </w:r>
    </w:p>
    <w:p w14:paraId="71AD1D22" w14:textId="77777777" w:rsidR="00D05CEF" w:rsidRPr="001C262F" w:rsidRDefault="00D05CEF" w:rsidP="00D05CEF">
      <w:pPr>
        <w:spacing w:line="360" w:lineRule="auto"/>
        <w:rPr>
          <w:rFonts w:ascii="Times New Roman" w:eastAsia="MS ??" w:hAnsi="Times New Roman" w:cs="Times New Roman"/>
          <w:sz w:val="20"/>
          <w:szCs w:val="20"/>
        </w:rPr>
      </w:pPr>
      <w:r w:rsidRPr="001C262F">
        <w:rPr>
          <w:rFonts w:ascii="Times New Roman" w:eastAsia="MS ??" w:hAnsi="Times New Roman" w:cs="Times New Roman"/>
          <w:sz w:val="20"/>
          <w:szCs w:val="20"/>
        </w:rPr>
        <w:t>Haartmaninkatu 4, FI-00029, Helsinki, Finland.</w:t>
      </w:r>
    </w:p>
    <w:p w14:paraId="1943872F" w14:textId="77777777" w:rsidR="00D05CEF" w:rsidRPr="00C750EF" w:rsidRDefault="00D05CEF" w:rsidP="00D05CEF">
      <w:pPr>
        <w:spacing w:line="360" w:lineRule="auto"/>
        <w:rPr>
          <w:rFonts w:ascii="Times New Roman" w:eastAsia="MS ??" w:hAnsi="Times New Roman" w:cs="Times New Roman"/>
          <w:sz w:val="20"/>
          <w:szCs w:val="20"/>
        </w:rPr>
      </w:pPr>
      <w:r w:rsidRPr="002F4D97">
        <w:rPr>
          <w:rFonts w:ascii="Times New Roman" w:eastAsia="MS ??" w:hAnsi="Times New Roman" w:cs="Times New Roman"/>
          <w:sz w:val="20"/>
          <w:szCs w:val="20"/>
        </w:rPr>
        <w:t xml:space="preserve">Tel: </w:t>
      </w:r>
      <w:r w:rsidRPr="00CA0D54">
        <w:rPr>
          <w:rFonts w:ascii="Times New Roman" w:eastAsia="MS ??" w:hAnsi="Times New Roman" w:cs="Times New Roman"/>
          <w:sz w:val="20"/>
          <w:szCs w:val="20"/>
        </w:rPr>
        <w:t>+358 9 4711</w:t>
      </w:r>
    </w:p>
    <w:p w14:paraId="7948B645" w14:textId="77777777" w:rsidR="00D05CEF" w:rsidRDefault="00D05CEF" w:rsidP="00D05CEF">
      <w:pPr>
        <w:spacing w:line="360" w:lineRule="auto"/>
        <w:rPr>
          <w:rStyle w:val="Hyperlinkki"/>
          <w:rFonts w:ascii="Times New Roman" w:eastAsia="MS ??" w:hAnsi="Times New Roman" w:cs="Times New Roman"/>
          <w:sz w:val="20"/>
          <w:szCs w:val="20"/>
          <w:lang w:val="en-US"/>
        </w:rPr>
      </w:pPr>
      <w:r w:rsidRPr="00DC75EA">
        <w:rPr>
          <w:rFonts w:ascii="Times New Roman" w:eastAsia="MS ??" w:hAnsi="Times New Roman" w:cs="Times New Roman"/>
          <w:sz w:val="20"/>
          <w:szCs w:val="20"/>
          <w:lang w:val="en-US"/>
        </w:rPr>
        <w:t xml:space="preserve">E-mail: </w:t>
      </w:r>
      <w:hyperlink r:id="rId7" w:history="1">
        <w:r w:rsidRPr="00DC75EA">
          <w:rPr>
            <w:rStyle w:val="Hyperlinkki"/>
            <w:rFonts w:ascii="Times New Roman" w:eastAsia="MS ??" w:hAnsi="Times New Roman" w:cs="Times New Roman"/>
            <w:sz w:val="20"/>
            <w:szCs w:val="20"/>
            <w:lang w:val="en-US"/>
          </w:rPr>
          <w:t>jenna.broman@fimnet.fi</w:t>
        </w:r>
      </w:hyperlink>
      <w:r w:rsidR="007D5B84">
        <w:rPr>
          <w:rStyle w:val="Hyperlinkki"/>
          <w:rFonts w:ascii="Times New Roman" w:eastAsia="MS ??" w:hAnsi="Times New Roman" w:cs="Times New Roman"/>
          <w:sz w:val="20"/>
          <w:szCs w:val="20"/>
          <w:lang w:val="en-US"/>
        </w:rPr>
        <w:t xml:space="preserve"> </w:t>
      </w:r>
    </w:p>
    <w:p w14:paraId="4EA5C3DB" w14:textId="203A73BC" w:rsidR="007D5B84" w:rsidRDefault="007D5B84" w:rsidP="00D05CEF">
      <w:pPr>
        <w:spacing w:line="360" w:lineRule="auto"/>
        <w:rPr>
          <w:rFonts w:ascii="Times New Roman" w:eastAsia="MS ??" w:hAnsi="Times New Roman" w:cs="Times New Roman"/>
          <w:sz w:val="20"/>
          <w:szCs w:val="20"/>
          <w:lang w:val="en-US"/>
        </w:rPr>
        <w:sectPr w:rsidR="007D5B84" w:rsidSect="00273E0A">
          <w:headerReference w:type="even" r:id="rId8"/>
          <w:headerReference w:type="default" r:id="rId9"/>
          <w:footerReference w:type="even" r:id="rId10"/>
          <w:footerReference w:type="default" r:id="rId11"/>
          <w:pgSz w:w="11900" w:h="16840"/>
          <w:pgMar w:top="1417" w:right="1134" w:bottom="1417" w:left="1134" w:header="708" w:footer="708" w:gutter="0"/>
          <w:cols w:space="708"/>
          <w:docGrid w:linePitch="360"/>
        </w:sectPr>
      </w:pPr>
    </w:p>
    <w:p w14:paraId="208C3F9A" w14:textId="1CA91C45" w:rsidR="00124BE0" w:rsidRPr="00556087" w:rsidRDefault="00154F7D" w:rsidP="00124BE0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Online Re</w:t>
      </w:r>
      <w:r w:rsidR="00173046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our</w:t>
      </w:r>
      <w:r w:rsidR="00173046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e 1</w:t>
      </w:r>
      <w:r w:rsidR="00BE48C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E78DB" w:rsidRPr="00556087">
        <w:rPr>
          <w:rFonts w:ascii="Times New Roman" w:hAnsi="Times New Roman" w:cs="Times New Roman"/>
          <w:sz w:val="20"/>
          <w:szCs w:val="20"/>
          <w:lang w:val="en-US"/>
        </w:rPr>
        <w:t>Baseline characteristics of IS patients included in the analyses</w:t>
      </w:r>
    </w:p>
    <w:tbl>
      <w:tblPr>
        <w:tblStyle w:val="Yksinkertainentaulukko2"/>
        <w:tblW w:w="9008" w:type="dxa"/>
        <w:tblInd w:w="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5430"/>
        <w:gridCol w:w="3578"/>
      </w:tblGrid>
      <w:tr w:rsidR="00124BE0" w:rsidRPr="00F37C92" w14:paraId="00E374A7" w14:textId="77777777" w:rsidTr="00E96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3F70C3E6" w14:textId="77777777" w:rsidR="00124BE0" w:rsidRPr="00F37C92" w:rsidRDefault="00124BE0" w:rsidP="00E96D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racteristic                                                                                           </w:t>
            </w:r>
          </w:p>
        </w:tc>
        <w:tc>
          <w:tcPr>
            <w:tcW w:w="3578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641816EF" w14:textId="77777777" w:rsidR="00124BE0" w:rsidRPr="00F37C92" w:rsidRDefault="00124BE0" w:rsidP="00E96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  <w:p w14:paraId="0B34BA80" w14:textId="77777777" w:rsidR="00124BE0" w:rsidRPr="00F37C92" w:rsidRDefault="00124BE0" w:rsidP="00E96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888</w:t>
            </w:r>
          </w:p>
        </w:tc>
      </w:tr>
      <w:tr w:rsidR="00124BE0" w:rsidRPr="00F37C92" w14:paraId="79F6ACCE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30FEEE54" w14:textId="77777777" w:rsidR="00124BE0" w:rsidRPr="00F37C92" w:rsidRDefault="00124BE0" w:rsidP="00E96D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demographic variables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3F09E72E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4BE0" w:rsidRPr="00F37C92" w14:paraId="4E46891F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0750624F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ge at IS, years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31D833C3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 (37–47)</w:t>
            </w:r>
          </w:p>
        </w:tc>
      </w:tr>
      <w:tr w:rsidR="00124BE0" w:rsidRPr="00F37C92" w14:paraId="7F26EF30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03073678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46C142A8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4 (63.5)</w:t>
            </w:r>
          </w:p>
        </w:tc>
      </w:tr>
      <w:tr w:rsidR="00124BE0" w:rsidRPr="00F37C92" w14:paraId="2A856469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13B2F236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Socioeconomic status </w:t>
            </w:r>
            <w:r w:rsidRPr="00F37C9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5302B923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4BE0" w:rsidRPr="00F37C92" w14:paraId="51543D37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5A69CAD0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  Upper white-collar worker 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27967005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 (11.4)</w:t>
            </w:r>
          </w:p>
        </w:tc>
      </w:tr>
      <w:tr w:rsidR="00124BE0" w:rsidRPr="00F37C92" w14:paraId="3859EA39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27BD592C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  Lower white-collar worker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2612BFEF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 (24.5)</w:t>
            </w:r>
          </w:p>
        </w:tc>
      </w:tr>
      <w:tr w:rsidR="00124BE0" w:rsidRPr="00F37C92" w14:paraId="6DBA2002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6C7B6199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F37C9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lue collar worker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545C2311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 (41.6)</w:t>
            </w:r>
          </w:p>
        </w:tc>
      </w:tr>
      <w:tr w:rsidR="00124BE0" w:rsidRPr="00F37C92" w14:paraId="7FB93487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186AEEF4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F37C9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Other / Unknown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595DD4CA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 (20.6)</w:t>
            </w:r>
          </w:p>
        </w:tc>
      </w:tr>
      <w:tr w:rsidR="00124BE0" w:rsidRPr="00F37C92" w14:paraId="2629B280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7F211580" w14:textId="4E276D48" w:rsidR="00124BE0" w:rsidRPr="00F37C92" w:rsidRDefault="006E245B" w:rsidP="00E96D0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rior antidepressant use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3342D672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 (8.2)</w:t>
            </w:r>
          </w:p>
        </w:tc>
      </w:tr>
      <w:tr w:rsidR="00124BE0" w:rsidRPr="00F37C92" w14:paraId="63C95410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28B19F3C" w14:textId="77777777" w:rsidR="00124BE0" w:rsidRPr="00F37C92" w:rsidRDefault="00124BE0" w:rsidP="00E96D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fi-FI"/>
              </w:rPr>
            </w:pPr>
            <w:r w:rsidRPr="00F37C9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US" w:eastAsia="fi-FI"/>
              </w:rPr>
              <w:t>Psychiatric hospitalization prior to IS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41368641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5.4)</w:t>
            </w:r>
          </w:p>
        </w:tc>
      </w:tr>
      <w:tr w:rsidR="00124BE0" w:rsidRPr="00F37C92" w14:paraId="391B4E68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3DAACB98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factors for IS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5C5161A1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4BE0" w:rsidRPr="00F37C92" w14:paraId="38FB6EB2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679BBB5A" w14:textId="77777777" w:rsidR="00124BE0" w:rsidRPr="00F37C92" w:rsidRDefault="00124BE0" w:rsidP="00E96D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5C6F6826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3.8)</w:t>
            </w:r>
          </w:p>
        </w:tc>
      </w:tr>
      <w:tr w:rsidR="00124BE0" w:rsidRPr="00F37C92" w14:paraId="200ADF06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20D263EE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42505CF4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9.6)</w:t>
            </w:r>
          </w:p>
        </w:tc>
      </w:tr>
      <w:tr w:rsidR="00124BE0" w:rsidRPr="00F37C92" w14:paraId="71503B1D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5C1AAF9C" w14:textId="77777777" w:rsidR="00124BE0" w:rsidRPr="00F37C92" w:rsidRDefault="00124BE0" w:rsidP="00E96D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iabetes mellitus type 1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06CFE9FD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4.5)</w:t>
            </w:r>
          </w:p>
        </w:tc>
      </w:tr>
      <w:tr w:rsidR="00124BE0" w:rsidRPr="00F37C92" w14:paraId="5C4D5BBC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2DF8CE2F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iabetes mellitus type 2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3D0AA449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6.2)</w:t>
            </w:r>
          </w:p>
        </w:tc>
      </w:tr>
      <w:tr w:rsidR="00124BE0" w:rsidRPr="00F37C92" w14:paraId="37CCFC4D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1EC5259F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0C4114F0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8 (59.5)</w:t>
            </w:r>
          </w:p>
        </w:tc>
      </w:tr>
      <w:tr w:rsidR="00124BE0" w:rsidRPr="00F37C92" w14:paraId="0E01B9D4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4DF7E9E4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3AD4BA74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6 (40.1)</w:t>
            </w:r>
          </w:p>
        </w:tc>
      </w:tr>
      <w:tr w:rsidR="00124BE0" w:rsidRPr="00F37C92" w14:paraId="17D312F6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7342AAA4" w14:textId="77777777" w:rsidR="00124BE0" w:rsidRPr="00F37C92" w:rsidRDefault="00124BE0" w:rsidP="00E96D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urrent cigarette smoking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5F99515C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7 (43.6)</w:t>
            </w:r>
          </w:p>
        </w:tc>
      </w:tr>
      <w:tr w:rsidR="00124BE0" w:rsidRPr="00F37C92" w14:paraId="33F52C36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178B275C" w14:textId="1DFC99C0" w:rsidR="00124BE0" w:rsidRPr="00F37C92" w:rsidRDefault="00124BE0" w:rsidP="00E96D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Heavy </w:t>
            </w:r>
            <w:r w:rsidR="00E21614" w:rsidRPr="002A60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lcohol use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5071AC8B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12.6)</w:t>
            </w:r>
          </w:p>
        </w:tc>
      </w:tr>
      <w:tr w:rsidR="00124BE0" w:rsidRPr="00F37C92" w14:paraId="2260145A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5FADD3AE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istory of drug abuse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2A9E9FAA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.4)</w:t>
            </w:r>
          </w:p>
        </w:tc>
      </w:tr>
      <w:tr w:rsidR="00124BE0" w:rsidRPr="0060629C" w14:paraId="7CDECE81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5AF98122" w14:textId="77777777" w:rsidR="00124BE0" w:rsidRPr="00F37C92" w:rsidRDefault="00124BE0" w:rsidP="00E96D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-related variables measured at hospital admission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30DBD749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4BE0" w:rsidRPr="00F37C92" w14:paraId="56A2E86C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0AA5138B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IHSS at admission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79EB6587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4BE0" w:rsidRPr="00F37C92" w14:paraId="53A6167D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42BB6528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    0–6, mild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2A2474EB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6 (76.1)</w:t>
            </w:r>
          </w:p>
        </w:tc>
      </w:tr>
      <w:tr w:rsidR="00124BE0" w:rsidRPr="00F37C92" w14:paraId="6D480285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25B99F51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  <w:r w:rsidRPr="00F37C9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7–14, moderate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5D219B19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 (15.8)</w:t>
            </w:r>
          </w:p>
        </w:tc>
      </w:tr>
      <w:tr w:rsidR="00124BE0" w:rsidRPr="00F37C92" w14:paraId="701F3B22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7E958C7E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  <w:r w:rsidRPr="00F37C9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sym w:font="Symbol" w:char="F0B3"/>
            </w:r>
            <w:r w:rsidRPr="00F37C9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15, severe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4A3BB86E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8.1)</w:t>
            </w:r>
          </w:p>
        </w:tc>
      </w:tr>
      <w:tr w:rsidR="00124BE0" w:rsidRPr="00F37C92" w14:paraId="09980CC6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792C8C1F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ilent infarcts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3D087C5F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12.7)</w:t>
            </w:r>
          </w:p>
        </w:tc>
      </w:tr>
      <w:tr w:rsidR="00124BE0" w:rsidRPr="00F37C92" w14:paraId="334FFCF6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292ECD9D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eukoaraiosis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0392D708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5.4)</w:t>
            </w:r>
          </w:p>
        </w:tc>
      </w:tr>
      <w:tr w:rsidR="00124BE0" w:rsidRPr="00F37C92" w14:paraId="5101568D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1EA845E8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farct size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388E9545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4BE0" w:rsidRPr="00F37C92" w14:paraId="21E481B4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3B623AEF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  Small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427BC940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4 (44.4)</w:t>
            </w:r>
          </w:p>
        </w:tc>
      </w:tr>
      <w:tr w:rsidR="00124BE0" w:rsidRPr="00F37C92" w14:paraId="640F117A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5650ADFB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  Medium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702F5CFC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 (28.2)</w:t>
            </w:r>
          </w:p>
        </w:tc>
      </w:tr>
      <w:tr w:rsidR="00124BE0" w:rsidRPr="00F37C92" w14:paraId="3CDF0253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311E5EBF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  Large anterior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75258EAA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 (15.2)</w:t>
            </w:r>
          </w:p>
        </w:tc>
      </w:tr>
      <w:tr w:rsidR="00124BE0" w:rsidRPr="00F37C92" w14:paraId="10C82065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5268F9A7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  Large posterior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203E4ACB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 (12.3)</w:t>
            </w:r>
          </w:p>
        </w:tc>
      </w:tr>
      <w:tr w:rsidR="00124BE0" w:rsidRPr="00F37C92" w14:paraId="75071E10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688F8394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Laterality </w:t>
            </w:r>
            <w:r w:rsidRPr="00F37C9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64B7AA24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4BE0" w:rsidRPr="00F37C92" w14:paraId="60B196EF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2D1936BD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   Right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3B55ABEE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9 (42.7)</w:t>
            </w:r>
          </w:p>
        </w:tc>
      </w:tr>
      <w:tr w:rsidR="00124BE0" w:rsidRPr="00F37C92" w14:paraId="1580E2A7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17F847FC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   Left</w:t>
            </w:r>
          </w:p>
        </w:tc>
        <w:tc>
          <w:tcPr>
            <w:tcW w:w="3578" w:type="dxa"/>
            <w:tcBorders>
              <w:left w:val="single" w:sz="18" w:space="0" w:color="auto"/>
              <w:right w:val="single" w:sz="18" w:space="0" w:color="auto"/>
            </w:tcBorders>
          </w:tcPr>
          <w:p w14:paraId="2AEE5D60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 (44.5)</w:t>
            </w:r>
          </w:p>
        </w:tc>
      </w:tr>
      <w:tr w:rsidR="00124BE0" w:rsidRPr="00F37C92" w14:paraId="507BB147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left w:val="single" w:sz="18" w:space="0" w:color="auto"/>
              <w:bottom w:val="single" w:sz="4" w:space="0" w:color="000000"/>
              <w:right w:val="single" w:sz="18" w:space="0" w:color="auto"/>
            </w:tcBorders>
            <w:shd w:val="clear" w:color="auto" w:fill="D0CECE" w:themeFill="background2" w:themeFillShade="E6"/>
          </w:tcPr>
          <w:p w14:paraId="0C83CBAE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     Both</w:t>
            </w:r>
          </w:p>
        </w:tc>
        <w:tc>
          <w:tcPr>
            <w:tcW w:w="3578" w:type="dxa"/>
            <w:tcBorders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37298FBA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 (9.1)</w:t>
            </w:r>
          </w:p>
        </w:tc>
      </w:tr>
      <w:tr w:rsidR="00124BE0" w:rsidRPr="00F37C92" w14:paraId="6434FED4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  <w:shd w:val="clear" w:color="auto" w:fill="D0CECE" w:themeFill="background2" w:themeFillShade="E6"/>
          </w:tcPr>
          <w:p w14:paraId="344CE169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37C9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OAST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04705336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4BE0" w:rsidRPr="00F37C92" w14:paraId="02CDF88B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  <w:shd w:val="clear" w:color="auto" w:fill="D0CECE" w:themeFill="background2" w:themeFillShade="E6"/>
          </w:tcPr>
          <w:p w14:paraId="6020FE67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37C9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   Large-artery atherosclerosis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6CCCAB21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 (7.2)</w:t>
            </w:r>
          </w:p>
        </w:tc>
      </w:tr>
      <w:tr w:rsidR="00124BE0" w:rsidRPr="00F37C92" w14:paraId="787EB1A1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  <w:shd w:val="clear" w:color="auto" w:fill="D0CECE" w:themeFill="background2" w:themeFillShade="E6"/>
          </w:tcPr>
          <w:p w14:paraId="32C4A12C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37C9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   Cardioembolism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3C67E310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3 (18.4)</w:t>
            </w:r>
          </w:p>
        </w:tc>
      </w:tr>
      <w:tr w:rsidR="00124BE0" w:rsidRPr="00F37C92" w14:paraId="32082726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  <w:shd w:val="clear" w:color="auto" w:fill="D0CECE" w:themeFill="background2" w:themeFillShade="E6"/>
          </w:tcPr>
          <w:p w14:paraId="2F715F02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37C9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   Small-vessel disease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2B568A66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 (14.3)</w:t>
            </w:r>
          </w:p>
        </w:tc>
      </w:tr>
      <w:tr w:rsidR="00124BE0" w:rsidRPr="00F37C92" w14:paraId="2D901B93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  <w:shd w:val="clear" w:color="auto" w:fill="D0CECE" w:themeFill="background2" w:themeFillShade="E6"/>
          </w:tcPr>
          <w:p w14:paraId="7DD2AA34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37C9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   Other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15D87F16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3 (26.2)</w:t>
            </w:r>
          </w:p>
        </w:tc>
      </w:tr>
      <w:tr w:rsidR="00124BE0" w:rsidRPr="00F37C92" w14:paraId="2E66D54A" w14:textId="77777777" w:rsidTr="00E96183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  <w:shd w:val="clear" w:color="auto" w:fill="D0CECE" w:themeFill="background2" w:themeFillShade="E6"/>
          </w:tcPr>
          <w:p w14:paraId="0C7EB32B" w14:textId="77777777" w:rsidR="00124BE0" w:rsidRPr="00F37C92" w:rsidRDefault="00124BE0" w:rsidP="00E96D0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37C9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   Undetermined causes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73AC2726" w14:textId="77777777" w:rsidR="00124BE0" w:rsidRPr="00F37C92" w:rsidRDefault="00124BE0" w:rsidP="00E96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C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1 (33.9)</w:t>
            </w:r>
          </w:p>
        </w:tc>
      </w:tr>
      <w:tr w:rsidR="00E96183" w:rsidRPr="00F37C92" w14:paraId="47588B37" w14:textId="77777777" w:rsidTr="00E96183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  <w:shd w:val="clear" w:color="auto" w:fill="D0CECE" w:themeFill="background2" w:themeFillShade="E6"/>
          </w:tcPr>
          <w:p w14:paraId="5DDC2131" w14:textId="3F384AD0" w:rsidR="00E96183" w:rsidRPr="00F37C92" w:rsidRDefault="00E96183" w:rsidP="00E9618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5F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bility at discharge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60F237EE" w14:textId="77777777" w:rsidR="00E96183" w:rsidRPr="00F37C92" w:rsidRDefault="00E96183" w:rsidP="00E9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96183" w:rsidRPr="00601E9A" w14:paraId="729FE990" w14:textId="77777777" w:rsidTr="00E96183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  <w:shd w:val="clear" w:color="auto" w:fill="D0CECE" w:themeFill="background2" w:themeFillShade="E6"/>
          </w:tcPr>
          <w:p w14:paraId="7338B057" w14:textId="3EDD9BC8" w:rsidR="00E96183" w:rsidRPr="00F37C92" w:rsidRDefault="00E96183" w:rsidP="00E9618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5F9A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Limb paresis at discharge</w:t>
            </w:r>
            <w:r w:rsidRPr="004F5F9A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601E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60D1FB3B" w14:textId="77777777" w:rsidR="00E96183" w:rsidRPr="00F37C92" w:rsidRDefault="00E96183" w:rsidP="00E9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96183" w:rsidRPr="00E96183" w14:paraId="20105061" w14:textId="77777777" w:rsidTr="00E96183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  <w:shd w:val="clear" w:color="auto" w:fill="D0CECE" w:themeFill="background2" w:themeFillShade="E6"/>
          </w:tcPr>
          <w:p w14:paraId="3531E5ED" w14:textId="1B930015" w:rsidR="00E96183" w:rsidRPr="00E96183" w:rsidRDefault="00E96183" w:rsidP="00E9618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564E9754" w14:textId="45426127" w:rsidR="00E96183" w:rsidRPr="00F37C92" w:rsidRDefault="0000566F" w:rsidP="00E9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2</w:t>
            </w:r>
            <w:r w:rsidR="00F362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0.7)</w:t>
            </w:r>
          </w:p>
        </w:tc>
      </w:tr>
      <w:tr w:rsidR="00E96183" w:rsidRPr="00E96183" w14:paraId="49660F22" w14:textId="77777777" w:rsidTr="00E96183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  <w:shd w:val="clear" w:color="auto" w:fill="D0CECE" w:themeFill="background2" w:themeFillShade="E6"/>
          </w:tcPr>
          <w:p w14:paraId="6E57C9F6" w14:textId="4E8A9299" w:rsidR="00E96183" w:rsidRPr="00E96183" w:rsidRDefault="00E96183" w:rsidP="00E9618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ild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38EBCEB7" w14:textId="4D089C7F" w:rsidR="00E96183" w:rsidRPr="00F37C92" w:rsidRDefault="00155E28" w:rsidP="00E9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</w:t>
            </w:r>
            <w:r w:rsidR="00F362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4.1)</w:t>
            </w:r>
          </w:p>
        </w:tc>
      </w:tr>
      <w:tr w:rsidR="00E96183" w:rsidRPr="00E96183" w14:paraId="0764CF48" w14:textId="77777777" w:rsidTr="00E96183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  <w:shd w:val="clear" w:color="auto" w:fill="D0CECE" w:themeFill="background2" w:themeFillShade="E6"/>
          </w:tcPr>
          <w:p w14:paraId="766AB596" w14:textId="66BF63C1" w:rsidR="00E96183" w:rsidRPr="00E96183" w:rsidRDefault="00E96183" w:rsidP="00E9618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   Moderate–severe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76C53A91" w14:textId="7C0AD78B" w:rsidR="00E96183" w:rsidRPr="00F37C92" w:rsidRDefault="00155E28" w:rsidP="00E9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</w:t>
            </w:r>
            <w:r w:rsidR="00F362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5.2)</w:t>
            </w:r>
          </w:p>
        </w:tc>
      </w:tr>
      <w:tr w:rsidR="00E96183" w:rsidRPr="00E96183" w14:paraId="317A11AF" w14:textId="77777777" w:rsidTr="00E96D07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tcBorders>
              <w:top w:val="single" w:sz="4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7C78745F" w14:textId="3D657DEC" w:rsidR="00E96183" w:rsidRPr="0000566F" w:rsidRDefault="00E96183" w:rsidP="00E9618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056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phasia at discharge</w:t>
            </w:r>
            <w:r w:rsidR="00601E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="00601E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4155567" w14:textId="114181B1" w:rsidR="00E96183" w:rsidRPr="00F37C92" w:rsidRDefault="00492644" w:rsidP="00E961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</w:t>
            </w:r>
            <w:r w:rsidR="006062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1.9)</w:t>
            </w:r>
          </w:p>
        </w:tc>
      </w:tr>
    </w:tbl>
    <w:p w14:paraId="0382814C" w14:textId="673C0BA7" w:rsidR="005B1358" w:rsidRPr="00124BE0" w:rsidRDefault="00124BE0" w:rsidP="00E8088D">
      <w:pPr>
        <w:spacing w:before="12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5910">
        <w:rPr>
          <w:rFonts w:ascii="Times New Roman" w:hAnsi="Times New Roman" w:cs="Times New Roman"/>
          <w:sz w:val="20"/>
          <w:szCs w:val="20"/>
          <w:lang w:val="en-US"/>
        </w:rPr>
        <w:t xml:space="preserve">IS = ischemic stroke; NIHSS = NIH Stroke Scale; TOAST = Trial of Org 10172 in Acute Stroke Treatment. Data are n (%) or median (interquartile range) </w:t>
      </w:r>
      <w:r w:rsidRPr="001659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7D66F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165910">
        <w:rPr>
          <w:rFonts w:ascii="Times New Roman" w:hAnsi="Times New Roman" w:cs="Times New Roman"/>
          <w:sz w:val="20"/>
          <w:szCs w:val="20"/>
          <w:lang w:val="en-US"/>
        </w:rPr>
        <w:t xml:space="preserve">Data missing and not included in 17 </w:t>
      </w:r>
      <w:r w:rsidR="00C32414">
        <w:rPr>
          <w:rFonts w:ascii="Times New Roman" w:hAnsi="Times New Roman" w:cs="Times New Roman"/>
          <w:sz w:val="20"/>
          <w:szCs w:val="20"/>
          <w:lang w:val="en-US"/>
        </w:rPr>
        <w:t xml:space="preserve">(1.9%) </w:t>
      </w:r>
      <w:r w:rsidRPr="00165910">
        <w:rPr>
          <w:rFonts w:ascii="Times New Roman" w:hAnsi="Times New Roman" w:cs="Times New Roman"/>
          <w:sz w:val="20"/>
          <w:szCs w:val="20"/>
          <w:lang w:val="en-US"/>
        </w:rPr>
        <w:t xml:space="preserve">patients. </w:t>
      </w:r>
      <w:r w:rsidRPr="001659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7D66F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165910">
        <w:rPr>
          <w:rFonts w:ascii="Times New Roman" w:hAnsi="Times New Roman" w:cs="Times New Roman"/>
          <w:sz w:val="20"/>
          <w:szCs w:val="20"/>
          <w:lang w:val="en-US"/>
        </w:rPr>
        <w:t xml:space="preserve">Data missing and not included in 33 </w:t>
      </w:r>
      <w:r w:rsidR="00C32414">
        <w:rPr>
          <w:rFonts w:ascii="Times New Roman" w:hAnsi="Times New Roman" w:cs="Times New Roman"/>
          <w:sz w:val="20"/>
          <w:szCs w:val="20"/>
          <w:lang w:val="en-US"/>
        </w:rPr>
        <w:t xml:space="preserve">(3.7%) </w:t>
      </w:r>
      <w:r w:rsidRPr="00165910">
        <w:rPr>
          <w:rFonts w:ascii="Times New Roman" w:hAnsi="Times New Roman" w:cs="Times New Roman"/>
          <w:sz w:val="20"/>
          <w:szCs w:val="20"/>
          <w:lang w:val="en-US"/>
        </w:rPr>
        <w:t>patients</w:t>
      </w:r>
      <w:r w:rsidR="00C26D4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C26D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="00C26D45">
        <w:rPr>
          <w:rFonts w:ascii="Times New Roman" w:hAnsi="Times New Roman" w:cs="Times New Roman"/>
          <w:sz w:val="20"/>
          <w:szCs w:val="20"/>
          <w:lang w:val="en-US"/>
        </w:rPr>
        <w:t>Data</w:t>
      </w:r>
      <w:r w:rsidR="00F362E2">
        <w:rPr>
          <w:rFonts w:ascii="Times New Roman" w:hAnsi="Times New Roman" w:cs="Times New Roman"/>
          <w:sz w:val="20"/>
          <w:szCs w:val="20"/>
          <w:lang w:val="en-US"/>
        </w:rPr>
        <w:t xml:space="preserve"> missing and not included in 8 (0.9%) patients.</w:t>
      </w:r>
    </w:p>
    <w:sectPr w:rsidR="005B1358" w:rsidRPr="00124BE0" w:rsidSect="00273E0A">
      <w:headerReference w:type="even" r:id="rId12"/>
      <w:headerReference w:type="default" r:id="rId13"/>
      <w:footerReference w:type="even" r:id="rId14"/>
      <w:footerReference w:type="default" r:id="rId15"/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DD4206" w14:textId="77777777" w:rsidR="009D5F99" w:rsidRDefault="009D5F99">
      <w:r>
        <w:separator/>
      </w:r>
    </w:p>
  </w:endnote>
  <w:endnote w:type="continuationSeparator" w:id="0">
    <w:p w14:paraId="258CAB31" w14:textId="77777777" w:rsidR="009D5F99" w:rsidRDefault="009D5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??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vunumero"/>
      </w:rPr>
      <w:id w:val="321478556"/>
      <w:docPartObj>
        <w:docPartGallery w:val="Page Numbers (Bottom of Page)"/>
        <w:docPartUnique/>
      </w:docPartObj>
    </w:sdtPr>
    <w:sdtEndPr>
      <w:rPr>
        <w:rStyle w:val="Sivunumero"/>
      </w:rPr>
    </w:sdtEndPr>
    <w:sdtContent>
      <w:p w14:paraId="30099034" w14:textId="77777777" w:rsidR="00D05CEF" w:rsidRDefault="00D05CEF" w:rsidP="00EF4562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p w14:paraId="79EDEF68" w14:textId="77777777" w:rsidR="00D05CEF" w:rsidRDefault="00D05CEF" w:rsidP="00E30F07">
    <w:pPr>
      <w:pStyle w:val="Alatunnist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FEBCBA" w14:textId="77777777" w:rsidR="00D05CEF" w:rsidRDefault="00D05CEF" w:rsidP="00E30F07">
    <w:pPr>
      <w:pStyle w:val="Alatunnist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vunumero"/>
      </w:rPr>
      <w:id w:val="-98340351"/>
      <w:docPartObj>
        <w:docPartGallery w:val="Page Numbers (Bottom of Page)"/>
        <w:docPartUnique/>
      </w:docPartObj>
    </w:sdtPr>
    <w:sdtEndPr>
      <w:rPr>
        <w:rStyle w:val="Sivunumero"/>
      </w:rPr>
    </w:sdtEndPr>
    <w:sdtContent>
      <w:p w14:paraId="09769225" w14:textId="77777777" w:rsidR="00AE5A30" w:rsidRDefault="002E7D7B" w:rsidP="00EF4562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p w14:paraId="24D13C8E" w14:textId="77777777" w:rsidR="00AE5A30" w:rsidRDefault="009D5F99" w:rsidP="00E30F07">
    <w:pPr>
      <w:pStyle w:val="Alatunniste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BC8EBD" w14:textId="77777777" w:rsidR="00AE5A30" w:rsidRDefault="009D5F99" w:rsidP="00E30F07">
    <w:pPr>
      <w:pStyle w:val="Alatunnist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EF0B8A" w14:textId="77777777" w:rsidR="009D5F99" w:rsidRDefault="009D5F99">
      <w:r>
        <w:separator/>
      </w:r>
    </w:p>
  </w:footnote>
  <w:footnote w:type="continuationSeparator" w:id="0">
    <w:p w14:paraId="1CDCA8C3" w14:textId="77777777" w:rsidR="009D5F99" w:rsidRDefault="009D5F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vunumero"/>
      </w:rPr>
      <w:id w:val="-1867595728"/>
      <w:docPartObj>
        <w:docPartGallery w:val="Page Numbers (Top of Page)"/>
        <w:docPartUnique/>
      </w:docPartObj>
    </w:sdtPr>
    <w:sdtEndPr>
      <w:rPr>
        <w:rStyle w:val="Sivunumero"/>
      </w:rPr>
    </w:sdtEndPr>
    <w:sdtContent>
      <w:p w14:paraId="0F10779F" w14:textId="77777777" w:rsidR="00D05CEF" w:rsidRDefault="00D05CEF" w:rsidP="00E30F07">
        <w:pPr>
          <w:pStyle w:val="Yl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sdt>
    <w:sdtPr>
      <w:rPr>
        <w:rStyle w:val="Sivunumero"/>
      </w:rPr>
      <w:id w:val="1256096842"/>
      <w:docPartObj>
        <w:docPartGallery w:val="Page Numbers (Top of Page)"/>
        <w:docPartUnique/>
      </w:docPartObj>
    </w:sdtPr>
    <w:sdtEndPr>
      <w:rPr>
        <w:rStyle w:val="Sivunumero"/>
      </w:rPr>
    </w:sdtEndPr>
    <w:sdtContent>
      <w:p w14:paraId="05C9C23E" w14:textId="77777777" w:rsidR="00D05CEF" w:rsidRDefault="00D05CEF" w:rsidP="00E30F07">
        <w:pPr>
          <w:pStyle w:val="Yltunniste"/>
          <w:framePr w:wrap="none" w:vAnchor="text" w:hAnchor="margin" w:xAlign="right" w:y="1"/>
          <w:ind w:right="360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p w14:paraId="282D6FD5" w14:textId="77777777" w:rsidR="00D05CEF" w:rsidRDefault="00D05CEF" w:rsidP="00641590">
    <w:pPr>
      <w:pStyle w:val="Yltunnis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526D80" w14:textId="77777777" w:rsidR="00D05CEF" w:rsidRDefault="00D05CEF" w:rsidP="00E30F07">
    <w:pPr>
      <w:pStyle w:val="Yltunniste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vunumero"/>
      </w:rPr>
      <w:id w:val="1709607629"/>
      <w:docPartObj>
        <w:docPartGallery w:val="Page Numbers (Top of Page)"/>
        <w:docPartUnique/>
      </w:docPartObj>
    </w:sdtPr>
    <w:sdtEndPr>
      <w:rPr>
        <w:rStyle w:val="Sivunumero"/>
      </w:rPr>
    </w:sdtEndPr>
    <w:sdtContent>
      <w:p w14:paraId="586836CB" w14:textId="77777777" w:rsidR="00AE5A30" w:rsidRDefault="002E7D7B" w:rsidP="00E30F07">
        <w:pPr>
          <w:pStyle w:val="Yl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sdt>
    <w:sdtPr>
      <w:rPr>
        <w:rStyle w:val="Sivunumero"/>
      </w:rPr>
      <w:id w:val="-914244541"/>
      <w:docPartObj>
        <w:docPartGallery w:val="Page Numbers (Top of Page)"/>
        <w:docPartUnique/>
      </w:docPartObj>
    </w:sdtPr>
    <w:sdtEndPr>
      <w:rPr>
        <w:rStyle w:val="Sivunumero"/>
      </w:rPr>
    </w:sdtEndPr>
    <w:sdtContent>
      <w:p w14:paraId="310ADBF2" w14:textId="77777777" w:rsidR="00AE5A30" w:rsidRDefault="002E7D7B" w:rsidP="00E30F07">
        <w:pPr>
          <w:pStyle w:val="Yltunniste"/>
          <w:framePr w:wrap="none" w:vAnchor="text" w:hAnchor="margin" w:xAlign="right" w:y="1"/>
          <w:ind w:right="360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p w14:paraId="08A4905C" w14:textId="77777777" w:rsidR="00AE5A30" w:rsidRDefault="009D5F99" w:rsidP="00641590">
    <w:pPr>
      <w:pStyle w:val="Yltunniste"/>
      <w:ind w:right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73A686" w14:textId="77777777" w:rsidR="00AE5A30" w:rsidRDefault="009D5F99" w:rsidP="00E30F07">
    <w:pPr>
      <w:pStyle w:val="Yltunnist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15535E"/>
    <w:multiLevelType w:val="multilevel"/>
    <w:tmpl w:val="033C7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5F7FF1"/>
    <w:multiLevelType w:val="multilevel"/>
    <w:tmpl w:val="06869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C2943DE"/>
    <w:multiLevelType w:val="multilevel"/>
    <w:tmpl w:val="B3FAF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0DE376E"/>
    <w:multiLevelType w:val="multilevel"/>
    <w:tmpl w:val="63620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32628D"/>
    <w:multiLevelType w:val="multilevel"/>
    <w:tmpl w:val="061EE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9467DD0"/>
    <w:multiLevelType w:val="multilevel"/>
    <w:tmpl w:val="E1C0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BE0"/>
    <w:rsid w:val="0000566F"/>
    <w:rsid w:val="00067000"/>
    <w:rsid w:val="00124BE0"/>
    <w:rsid w:val="001438BA"/>
    <w:rsid w:val="00154F7D"/>
    <w:rsid w:val="00155E28"/>
    <w:rsid w:val="00173046"/>
    <w:rsid w:val="00192FCF"/>
    <w:rsid w:val="0020402B"/>
    <w:rsid w:val="00235F8F"/>
    <w:rsid w:val="00273E0A"/>
    <w:rsid w:val="002E346D"/>
    <w:rsid w:val="002E7D7B"/>
    <w:rsid w:val="00383E46"/>
    <w:rsid w:val="003A4860"/>
    <w:rsid w:val="003E0B90"/>
    <w:rsid w:val="003E43EC"/>
    <w:rsid w:val="00456951"/>
    <w:rsid w:val="0046665B"/>
    <w:rsid w:val="00492644"/>
    <w:rsid w:val="0055058E"/>
    <w:rsid w:val="005B1358"/>
    <w:rsid w:val="00601E9A"/>
    <w:rsid w:val="0060629C"/>
    <w:rsid w:val="0061005E"/>
    <w:rsid w:val="00661929"/>
    <w:rsid w:val="006E245B"/>
    <w:rsid w:val="00723756"/>
    <w:rsid w:val="0078299D"/>
    <w:rsid w:val="007D5B84"/>
    <w:rsid w:val="007D66F4"/>
    <w:rsid w:val="007E1B21"/>
    <w:rsid w:val="007E78DB"/>
    <w:rsid w:val="009B57C3"/>
    <w:rsid w:val="009B7CB6"/>
    <w:rsid w:val="009D5F99"/>
    <w:rsid w:val="00A05CF0"/>
    <w:rsid w:val="00AE21AB"/>
    <w:rsid w:val="00B4385A"/>
    <w:rsid w:val="00BC7CF9"/>
    <w:rsid w:val="00BE48CC"/>
    <w:rsid w:val="00C26D45"/>
    <w:rsid w:val="00C32414"/>
    <w:rsid w:val="00CC6761"/>
    <w:rsid w:val="00D05CEF"/>
    <w:rsid w:val="00D43CB7"/>
    <w:rsid w:val="00D45C8E"/>
    <w:rsid w:val="00DB2F69"/>
    <w:rsid w:val="00DD69AE"/>
    <w:rsid w:val="00DE6D3B"/>
    <w:rsid w:val="00E21614"/>
    <w:rsid w:val="00E8088D"/>
    <w:rsid w:val="00E96183"/>
    <w:rsid w:val="00F332A5"/>
    <w:rsid w:val="00F362E2"/>
    <w:rsid w:val="00F45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F455E5"/>
  <w14:defaultImageDpi w14:val="32767"/>
  <w15:chartTrackingRefBased/>
  <w15:docId w15:val="{9A76CD54-B253-6D48-A250-1AEC02412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124BE0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2">
    <w:name w:val="Plain Table 2"/>
    <w:basedOn w:val="Normaalitaulukko"/>
    <w:uiPriority w:val="42"/>
    <w:rsid w:val="00124BE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Yltunniste">
    <w:name w:val="header"/>
    <w:basedOn w:val="Normaali"/>
    <w:link w:val="YltunnisteChar"/>
    <w:uiPriority w:val="99"/>
    <w:unhideWhenUsed/>
    <w:rsid w:val="00124BE0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124BE0"/>
  </w:style>
  <w:style w:type="paragraph" w:styleId="Alatunniste">
    <w:name w:val="footer"/>
    <w:basedOn w:val="Normaali"/>
    <w:link w:val="AlatunnisteChar"/>
    <w:uiPriority w:val="99"/>
    <w:unhideWhenUsed/>
    <w:rsid w:val="00124BE0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124BE0"/>
  </w:style>
  <w:style w:type="character" w:styleId="Sivunumero">
    <w:name w:val="page number"/>
    <w:basedOn w:val="Kappaleenoletusfontti"/>
    <w:uiPriority w:val="99"/>
    <w:semiHidden/>
    <w:unhideWhenUsed/>
    <w:rsid w:val="00124BE0"/>
  </w:style>
  <w:style w:type="character" w:styleId="Kommentinviite">
    <w:name w:val="annotation reference"/>
    <w:basedOn w:val="Kappaleenoletusfontti"/>
    <w:uiPriority w:val="99"/>
    <w:semiHidden/>
    <w:unhideWhenUsed/>
    <w:rsid w:val="0020402B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20402B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20402B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20402B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20402B"/>
    <w:rPr>
      <w:b/>
      <w:bCs/>
      <w:sz w:val="20"/>
      <w:szCs w:val="20"/>
    </w:rPr>
  </w:style>
  <w:style w:type="character" w:styleId="Hyperlinkki">
    <w:name w:val="Hyperlink"/>
    <w:basedOn w:val="Kappaleenoletusfontti"/>
    <w:uiPriority w:val="99"/>
    <w:unhideWhenUsed/>
    <w:rsid w:val="00DE6D3B"/>
    <w:rPr>
      <w:color w:val="0563C1" w:themeColor="hyperlink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7D5B8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78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3" Type="http://schemas.openxmlformats.org/officeDocument/2006/relationships/settings" Target="settings.xml"/><Relationship Id="rId7" Type="http://schemas.openxmlformats.org/officeDocument/2006/relationships/hyperlink" Target="mailto:jenna.broman@fimnet.fi" TargetMode="Externa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9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an, Jenna K</dc:creator>
  <cp:keywords/>
  <dc:description/>
  <cp:lastModifiedBy>Broman, Jenna K</cp:lastModifiedBy>
  <cp:revision>7</cp:revision>
  <dcterms:created xsi:type="dcterms:W3CDTF">2021-06-14T16:58:00Z</dcterms:created>
  <dcterms:modified xsi:type="dcterms:W3CDTF">2021-06-14T17:06:00Z</dcterms:modified>
</cp:coreProperties>
</file>